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819"/>
        <w:gridCol w:w="2738"/>
        <w:gridCol w:w="666"/>
        <w:gridCol w:w="916"/>
        <w:gridCol w:w="1517"/>
        <w:gridCol w:w="954"/>
      </w:tblGrid>
      <w:tr w:rsidR="00C1724C" w:rsidRPr="00107E24" w14:paraId="1DC6AC1C" w14:textId="77777777" w:rsidTr="00C1724C">
        <w:trPr>
          <w:trHeight w:val="368"/>
        </w:trPr>
        <w:tc>
          <w:tcPr>
            <w:tcW w:w="901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9D18A1" w14:textId="7519A845" w:rsidR="00C1724C" w:rsidRPr="00107E24" w:rsidRDefault="00C1724C" w:rsidP="00C1724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a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="00C23B8D">
              <w:rPr>
                <w:b/>
                <w:bCs/>
                <w:i/>
                <w:iCs/>
                <w:color w:val="000000"/>
                <w:lang w:val="en-US"/>
              </w:rPr>
              <w:t>13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ssociation of residential greenness and celiac disease at age 15 years among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participants.</w:t>
            </w:r>
          </w:p>
        </w:tc>
      </w:tr>
      <w:tr w:rsidR="00D569A6" w:rsidRPr="00107E24" w14:paraId="63EF848A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DB9E0" w14:textId="77777777" w:rsidR="00D569A6" w:rsidRPr="00C1724C" w:rsidRDefault="00D569A6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0B318" w14:textId="77777777" w:rsidR="00D569A6" w:rsidRPr="00C1724C" w:rsidRDefault="00D569A6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38F0F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42F8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F47C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13D9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48858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D569A6" w:rsidRPr="00107E24" w14:paraId="04BDABFA" w14:textId="77777777" w:rsidTr="00C1724C">
        <w:trPr>
          <w:trHeight w:val="368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8389" w14:textId="77777777" w:rsidR="00D569A6" w:rsidRPr="00C1724C" w:rsidRDefault="00D569A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I 500 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2411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7F6A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6 (0.96–5.92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B3D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1624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4C47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1A88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D569A6" w:rsidRPr="00107E24" w14:paraId="313D9E7C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3DC1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D0E33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8263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1 (0.93–5.5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CADD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2AEA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60C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58E3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D569A6" w:rsidRPr="00107E24" w14:paraId="2E1CFBE9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C05C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4913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303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34 (0.61–8.6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62B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0514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B5DF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EB2D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D569A6" w:rsidRPr="00107E24" w14:paraId="79BDA01B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E16D" w14:textId="77777777" w:rsidR="00D569A6" w:rsidRPr="00C1724C" w:rsidRDefault="00D569A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I 1500 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ECE2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959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9 (0.69–4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5C29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3B0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7259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AA2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D569A6" w:rsidRPr="00107E24" w14:paraId="7034D7A4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3021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59A5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124A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8 (0.69–4.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8AC2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0133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01BA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34AE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D569A6" w:rsidRPr="00107E24" w14:paraId="301933CF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A604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AF76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0AB2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4 (0.40–3.9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3DC9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09CE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101B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C7B5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D569A6" w:rsidRPr="00107E24" w14:paraId="6F5E154D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69DC" w14:textId="77777777" w:rsidR="00D569A6" w:rsidRPr="00C1724C" w:rsidRDefault="00D569A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DVI</w:t>
            </w:r>
            <w:proofErr w:type="spellEnd"/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00 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AF8B5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252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.57 (0.03–1.4e+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0423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8AAE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187D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671A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D569A6" w:rsidRPr="00107E24" w14:paraId="50B69CF1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2868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D3CE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5E40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.87 (0.03–1.3e+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A3F9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88C9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4E2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109ED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D569A6" w:rsidRPr="00107E24" w14:paraId="62C9ED89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AD36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940F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DA12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 (0.00019–2.1e+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A971E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24AD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E553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913F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D569A6" w:rsidRPr="00107E24" w14:paraId="74CAAEE0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7DD4" w14:textId="77777777" w:rsidR="00D569A6" w:rsidRPr="00C1724C" w:rsidRDefault="00D569A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DVI</w:t>
            </w:r>
            <w:proofErr w:type="spellEnd"/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500 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1EC8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BC6BC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02 (0.0051–5.1e+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D93D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C2D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949A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DF7E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D569A6" w:rsidRPr="00107E24" w14:paraId="3DC19B9E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A3B9DE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1E421C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7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AD216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57 (0.0059–5.3e+03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BA6C62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DCD5FF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10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0A9523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08696E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D569A6" w:rsidRPr="00107E24" w14:paraId="378C39CE" w14:textId="77777777" w:rsidTr="00C1724C">
        <w:trPr>
          <w:trHeight w:val="368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BE380" w14:textId="77777777" w:rsidR="00D569A6" w:rsidRPr="00C1724C" w:rsidRDefault="00D569A6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37CF0" w14:textId="77777777" w:rsidR="00D569A6" w:rsidRPr="00C1724C" w:rsidRDefault="00D569A6" w:rsidP="0011642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D026B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 (0.0001–3.1e+0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286AF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5A9D1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059EB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65F8B" w14:textId="77777777" w:rsidR="00D569A6" w:rsidRPr="00C1724C" w:rsidRDefault="00D569A6" w:rsidP="00C172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724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</w:tbl>
    <w:p w14:paraId="1992534E" w14:textId="77777777" w:rsidR="00D569A6" w:rsidRPr="00107E24" w:rsidRDefault="00D569A6" w:rsidP="00D569A6">
      <w:pPr>
        <w:jc w:val="both"/>
        <w:rPr>
          <w:lang w:val="en-US"/>
        </w:rPr>
      </w:pPr>
      <w:r w:rsidRPr="00107E24">
        <w:rPr>
          <w:color w:val="000000"/>
          <w:lang w:val="en-US"/>
        </w:rPr>
        <w:t>Odds ratio (OR) for the association between residential Leaf Area Index (LAI) and Normalized Difference Vegetation Index (</w:t>
      </w:r>
      <w:proofErr w:type="spellStart"/>
      <w:r w:rsidRPr="00107E24">
        <w:rPr>
          <w:color w:val="000000"/>
          <w:lang w:val="en-US"/>
        </w:rPr>
        <w:t>NDVI</w:t>
      </w:r>
      <w:proofErr w:type="spellEnd"/>
      <w:r w:rsidRPr="00107E24">
        <w:rPr>
          <w:color w:val="000000"/>
          <w:lang w:val="en-US"/>
        </w:rPr>
        <w:t xml:space="preserve">) and risk of celiac disease within 500 m and 1500 m buffers around the child’s home at age 15 years follow-up in the </w:t>
      </w:r>
      <w:proofErr w:type="spellStart"/>
      <w:r w:rsidRPr="00107E24">
        <w:rPr>
          <w:color w:val="000000"/>
          <w:lang w:val="en-US"/>
        </w:rPr>
        <w:t>CiPiS</w:t>
      </w:r>
      <w:proofErr w:type="spellEnd"/>
      <w:r w:rsidRPr="00107E24">
        <w:rPr>
          <w:color w:val="000000"/>
          <w:lang w:val="en-US"/>
        </w:rPr>
        <w:t xml:space="preserve"> cohort. Model 1 = crude estimates. Model 2 = adjusted for sex, maternal age at delivery, season of birth, and maternal smoking during pregnancy. Model 3 = fully adjusted for all available covariates (see </w:t>
      </w:r>
      <w:r w:rsidRPr="00C23B8D">
        <w:rPr>
          <w:color w:val="000000"/>
          <w:lang w:val="en-US"/>
        </w:rPr>
        <w:t>Supplemental Table S1</w:t>
      </w:r>
      <w:r w:rsidRPr="00107E24">
        <w:rPr>
          <w:color w:val="000000"/>
          <w:lang w:val="en-US"/>
        </w:rPr>
        <w:t xml:space="preserve">). Reported is the </w:t>
      </w:r>
      <w:r w:rsidRPr="00107E24">
        <w:rPr>
          <w:lang w:val="en-US"/>
        </w:rPr>
        <w:t>p-value of the OR and Benjamini-Hochberg FDR adjustment</w:t>
      </w:r>
      <w:r w:rsidRPr="00107E24">
        <w:rPr>
          <w:color w:val="000000"/>
          <w:lang w:val="en-US"/>
        </w:rPr>
        <w:t>.</w:t>
      </w:r>
    </w:p>
    <w:p w14:paraId="46644E2D" w14:textId="77777777" w:rsidR="00176D76" w:rsidRDefault="00176D76"/>
    <w:sectPr w:rsidR="00176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A6"/>
    <w:rsid w:val="000642A0"/>
    <w:rsid w:val="000B1408"/>
    <w:rsid w:val="000F65BA"/>
    <w:rsid w:val="00176D76"/>
    <w:rsid w:val="001B0DD8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34E69"/>
    <w:rsid w:val="00896EEA"/>
    <w:rsid w:val="00980025"/>
    <w:rsid w:val="009B4D3D"/>
    <w:rsid w:val="00B135D8"/>
    <w:rsid w:val="00B57EDD"/>
    <w:rsid w:val="00C16CF5"/>
    <w:rsid w:val="00C1724C"/>
    <w:rsid w:val="00C23B8D"/>
    <w:rsid w:val="00C73E1E"/>
    <w:rsid w:val="00C91AB8"/>
    <w:rsid w:val="00D146A5"/>
    <w:rsid w:val="00D569A6"/>
    <w:rsid w:val="00D67B6C"/>
    <w:rsid w:val="00DC7FDC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E6518F"/>
  <w15:chartTrackingRefBased/>
  <w15:docId w15:val="{87B3FA8A-846A-DA4C-8B32-1A09143B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9A6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569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69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69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69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69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69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69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69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69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6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6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6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69A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69A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69A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69A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69A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69A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569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56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69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6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569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569A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569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569A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6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69A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569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046</Characters>
  <Application>Microsoft Office Word</Application>
  <DocSecurity>0</DocSecurity>
  <Lines>174</Lines>
  <Paragraphs>105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4</cp:revision>
  <dcterms:created xsi:type="dcterms:W3CDTF">2026-04-07T09:49:00Z</dcterms:created>
  <dcterms:modified xsi:type="dcterms:W3CDTF">2026-04-07T11:33:00Z</dcterms:modified>
</cp:coreProperties>
</file>